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37B497" w14:textId="0240217A" w:rsidR="00EB2CFB" w:rsidRDefault="00F1611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1611D">
        <w:rPr>
          <w:rFonts w:ascii="Times New Roman" w:hAnsi="Times New Roman" w:cs="Times New Roman"/>
          <w:sz w:val="24"/>
          <w:szCs w:val="24"/>
          <w:lang w:val="en-US"/>
        </w:rPr>
        <w:t>Appendix 4</w:t>
      </w:r>
    </w:p>
    <w:p w14:paraId="36AAB4A7" w14:textId="77777777" w:rsidR="00F1611D" w:rsidRPr="00CB6C5D" w:rsidRDefault="00F1611D" w:rsidP="00F1611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B6C5D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Detailed quality assessment parameters of included studies</w:t>
      </w:r>
      <w:r w:rsidRPr="00CB6C5D">
        <w:rPr>
          <w:rFonts w:ascii="Times New Roman" w:hAnsi="Times New Roman" w:cs="Times New Roman"/>
          <w:sz w:val="24"/>
          <w:szCs w:val="24"/>
          <w:lang w:val="en-GB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6"/>
        <w:gridCol w:w="1188"/>
        <w:gridCol w:w="1033"/>
        <w:gridCol w:w="789"/>
        <w:gridCol w:w="1213"/>
        <w:gridCol w:w="1250"/>
        <w:gridCol w:w="1058"/>
        <w:gridCol w:w="662"/>
        <w:gridCol w:w="564"/>
        <w:gridCol w:w="723"/>
      </w:tblGrid>
      <w:tr w:rsidR="00F1611D" w:rsidRPr="00530A01" w14:paraId="131A5364" w14:textId="77777777" w:rsidTr="007847C0">
        <w:trPr>
          <w:trHeight w:val="1095"/>
        </w:trPr>
        <w:tc>
          <w:tcPr>
            <w:tcW w:w="7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ECC5A8B" w14:textId="77777777" w:rsidR="00F1611D" w:rsidRPr="00530A01" w:rsidRDefault="00F1611D" w:rsidP="007847C0">
            <w:pPr>
              <w:rPr>
                <w:rFonts w:ascii="Times New Roman" w:hAnsi="Times New Roman" w:cs="Times New Roman"/>
                <w:b/>
                <w:bCs/>
              </w:rPr>
            </w:pP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Study id</w:t>
            </w:r>
            <w:r w:rsidRPr="00530A01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0BA4176" w14:textId="77777777" w:rsidR="00F1611D" w:rsidRPr="00530A01" w:rsidRDefault="00F1611D" w:rsidP="007847C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Justification sample size Yes / No </w:t>
            </w:r>
          </w:p>
        </w:tc>
        <w:tc>
          <w:tcPr>
            <w:tcW w:w="13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46E4A33" w14:textId="77777777" w:rsidR="00F1611D" w:rsidRPr="00530A01" w:rsidRDefault="00F1611D" w:rsidP="007847C0">
            <w:pPr>
              <w:rPr>
                <w:rFonts w:ascii="Times New Roman" w:hAnsi="Times New Roman" w:cs="Times New Roman"/>
                <w:b/>
                <w:bCs/>
              </w:rPr>
            </w:pP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n</w:t>
            </w:r>
            <w:r w:rsidRPr="00530A01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6214399" w14:textId="77777777" w:rsidR="00F1611D" w:rsidRPr="00530A01" w:rsidRDefault="00F1611D" w:rsidP="007847C0">
            <w:pPr>
              <w:rPr>
                <w:rFonts w:ascii="Times New Roman" w:hAnsi="Times New Roman" w:cs="Times New Roman"/>
                <w:b/>
                <w:bCs/>
              </w:rPr>
            </w:pP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% females</w:t>
            </w:r>
            <w:r w:rsidRPr="00530A01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4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52AF97B" w14:textId="77777777" w:rsidR="00F1611D" w:rsidRPr="00530A01" w:rsidRDefault="00F1611D" w:rsidP="007847C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Recruitment strategies explained </w:t>
            </w:r>
          </w:p>
          <w:p w14:paraId="1CB1C6AB" w14:textId="77777777" w:rsidR="00F1611D" w:rsidRPr="00530A01" w:rsidRDefault="00F1611D" w:rsidP="007847C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Yes / No </w:t>
            </w:r>
          </w:p>
        </w:tc>
        <w:tc>
          <w:tcPr>
            <w:tcW w:w="14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B1F3F92" w14:textId="77777777" w:rsidR="00F1611D" w:rsidRPr="00530A01" w:rsidRDefault="00F1611D" w:rsidP="007847C0">
            <w:pPr>
              <w:rPr>
                <w:rFonts w:ascii="Times New Roman" w:hAnsi="Times New Roman" w:cs="Times New Roman"/>
                <w:b/>
                <w:bCs/>
              </w:rPr>
            </w:pP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Non-participation rates</w:t>
            </w:r>
            <w:r w:rsidRPr="00530A01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8D6BFBF" w14:textId="77777777" w:rsidR="00F1611D" w:rsidRPr="00530A01" w:rsidRDefault="00F1611D" w:rsidP="007847C0">
            <w:pPr>
              <w:rPr>
                <w:rFonts w:ascii="Times New Roman" w:hAnsi="Times New Roman" w:cs="Times New Roman"/>
                <w:b/>
                <w:bCs/>
              </w:rPr>
            </w:pP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adherence</w:t>
            </w:r>
            <w:r w:rsidRPr="00530A01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186D807" w14:textId="77777777" w:rsidR="00F1611D" w:rsidRPr="00530A01" w:rsidRDefault="00F1611D" w:rsidP="007847C0">
            <w:pPr>
              <w:rPr>
                <w:rFonts w:ascii="Times New Roman" w:hAnsi="Times New Roman" w:cs="Times New Roman"/>
                <w:b/>
                <w:bCs/>
              </w:rPr>
            </w:pP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Follow up</w:t>
            </w:r>
            <w:r w:rsidRPr="00530A01">
              <w:rPr>
                <w:rFonts w:ascii="Times New Roman" w:hAnsi="Times New Roman" w:cs="Times New Roman"/>
                <w:b/>
                <w:bCs/>
              </w:rPr>
              <w:t> </w:t>
            </w:r>
          </w:p>
          <w:p w14:paraId="3D1A75FC" w14:textId="77777777" w:rsidR="00F1611D" w:rsidRPr="00530A01" w:rsidRDefault="00F1611D" w:rsidP="007847C0">
            <w:pPr>
              <w:rPr>
                <w:rFonts w:ascii="Times New Roman" w:hAnsi="Times New Roman" w:cs="Times New Roman"/>
                <w:b/>
                <w:bCs/>
              </w:rPr>
            </w:pP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Yes / No</w:t>
            </w:r>
            <w:r w:rsidRPr="00530A01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7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B2D1E89" w14:textId="77777777" w:rsidR="00F1611D" w:rsidRPr="00530A01" w:rsidRDefault="00F1611D" w:rsidP="007847C0">
            <w:pPr>
              <w:rPr>
                <w:rFonts w:ascii="Times New Roman" w:hAnsi="Times New Roman" w:cs="Times New Roman"/>
                <w:b/>
                <w:bCs/>
              </w:rPr>
            </w:pP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D &amp; B I score</w:t>
            </w:r>
            <w:r w:rsidRPr="00530A01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CF94D61" w14:textId="77777777" w:rsidR="00F1611D" w:rsidRPr="00530A01" w:rsidRDefault="00F1611D" w:rsidP="007847C0">
            <w:pPr>
              <w:rPr>
                <w:rFonts w:ascii="Times New Roman" w:hAnsi="Times New Roman" w:cs="Times New Roman"/>
                <w:b/>
                <w:bCs/>
              </w:rPr>
            </w:pP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MMAT score</w:t>
            </w:r>
            <w:r w:rsidRPr="00530A01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F1611D" w:rsidRPr="00530A01" w14:paraId="1689BB71" w14:textId="77777777" w:rsidTr="007847C0">
        <w:trPr>
          <w:trHeight w:val="825"/>
        </w:trPr>
        <w:tc>
          <w:tcPr>
            <w:tcW w:w="7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3FDCBF0" w14:textId="77777777" w:rsidR="00F1611D" w:rsidRPr="00530A01" w:rsidRDefault="00F1611D" w:rsidP="007847C0">
            <w:pPr>
              <w:rPr>
                <w:rFonts w:ascii="Times New Roman" w:hAnsi="Times New Roman" w:cs="Times New Roman"/>
                <w:b/>
                <w:bCs/>
              </w:rPr>
            </w:pP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Pr="00530A01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A85A142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Yes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388508C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384, depression: 313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F86D018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88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1E9FC44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Yes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87F847B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.a.*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F0A6356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83.35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C91AF6F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C042351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19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5CBCD25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7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F1611D" w:rsidRPr="00530A01" w14:paraId="6FFF43C4" w14:textId="77777777" w:rsidTr="007847C0">
        <w:trPr>
          <w:trHeight w:val="540"/>
        </w:trPr>
        <w:tc>
          <w:tcPr>
            <w:tcW w:w="7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CE89DF7" w14:textId="77777777" w:rsidR="00F1611D" w:rsidRPr="00530A01" w:rsidRDefault="00F1611D" w:rsidP="007847C0">
            <w:pPr>
              <w:rPr>
                <w:rFonts w:ascii="Times New Roman" w:hAnsi="Times New Roman" w:cs="Times New Roman"/>
                <w:b/>
                <w:bCs/>
              </w:rPr>
            </w:pP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 w:rsidRPr="00530A01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300E43F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Yes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44124B9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S1: 300,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  <w:p w14:paraId="222A8CE6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S2: 100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56C162A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S1: 40.5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  <w:p w14:paraId="2E9B3575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S2: 36.6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35E8812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C96E7B7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=29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44434C4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proofErr w:type="spellStart"/>
            <w:r w:rsidRPr="00530A01">
              <w:rPr>
                <w:rFonts w:ascii="Times New Roman" w:hAnsi="Times New Roman" w:cs="Times New Roman"/>
                <w:lang w:val="en-GB"/>
              </w:rPr>
              <w:t>n.a.</w:t>
            </w:r>
            <w:proofErr w:type="spellEnd"/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7A92283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E9DD73A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15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856AB88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7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F1611D" w:rsidRPr="00530A01" w14:paraId="79B1F995" w14:textId="77777777" w:rsidTr="007847C0">
        <w:trPr>
          <w:trHeight w:val="270"/>
        </w:trPr>
        <w:tc>
          <w:tcPr>
            <w:tcW w:w="7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ED79B5C" w14:textId="77777777" w:rsidR="00F1611D" w:rsidRPr="00530A01" w:rsidRDefault="00F1611D" w:rsidP="007847C0">
            <w:pPr>
              <w:rPr>
                <w:rFonts w:ascii="Times New Roman" w:hAnsi="Times New Roman" w:cs="Times New Roman"/>
                <w:b/>
                <w:bCs/>
              </w:rPr>
            </w:pP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  <w:r w:rsidRPr="00530A01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06FD44B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D2FF9BD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290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48CC637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64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79CFDE1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CC468AB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=6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5F05059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83.7%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F473349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9873FE7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20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4AB463A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7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F1611D" w:rsidRPr="00530A01" w14:paraId="7A2780B6" w14:textId="77777777" w:rsidTr="007847C0">
        <w:trPr>
          <w:trHeight w:val="1635"/>
        </w:trPr>
        <w:tc>
          <w:tcPr>
            <w:tcW w:w="7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BC0B327" w14:textId="77777777" w:rsidR="00F1611D" w:rsidRPr="00530A01" w:rsidRDefault="00F1611D" w:rsidP="007847C0">
            <w:pPr>
              <w:rPr>
                <w:rFonts w:ascii="Times New Roman" w:hAnsi="Times New Roman" w:cs="Times New Roman"/>
                <w:b/>
                <w:bCs/>
              </w:rPr>
            </w:pP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4</w:t>
            </w:r>
            <w:r w:rsidRPr="00530A01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AA5B9E7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2D9D1D8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1178, depression: 92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9544022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proofErr w:type="spellStart"/>
            <w:r w:rsidRPr="00530A01">
              <w:rPr>
                <w:rFonts w:ascii="Times New Roman" w:hAnsi="Times New Roman" w:cs="Times New Roman"/>
                <w:lang w:val="en-GB"/>
              </w:rPr>
              <w:t>n.a.</w:t>
            </w:r>
            <w:proofErr w:type="spellEnd"/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02D2B26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FDD1FA0" w14:textId="77777777" w:rsidR="00F1611D" w:rsidRPr="00530A01" w:rsidRDefault="00F1611D" w:rsidP="007847C0">
            <w:pPr>
              <w:rPr>
                <w:rFonts w:ascii="Times New Roman" w:hAnsi="Times New Roman" w:cs="Times New Roman"/>
                <w:lang w:val="en-GB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14.6% of days with data coverage below cut-off </w:t>
            </w:r>
          </w:p>
        </w:tc>
        <w:tc>
          <w:tcPr>
            <w:tcW w:w="1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113409F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proofErr w:type="spellStart"/>
            <w:r w:rsidRPr="00530A01">
              <w:rPr>
                <w:rFonts w:ascii="Times New Roman" w:hAnsi="Times New Roman" w:cs="Times New Roman"/>
                <w:lang w:val="en-GB"/>
              </w:rPr>
              <w:t>n.a.</w:t>
            </w:r>
            <w:proofErr w:type="spellEnd"/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AA30B93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BFFCAE4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12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F17410E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6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F1611D" w:rsidRPr="00530A01" w14:paraId="1ED5F8AD" w14:textId="77777777" w:rsidTr="007847C0">
        <w:trPr>
          <w:trHeight w:val="1650"/>
        </w:trPr>
        <w:tc>
          <w:tcPr>
            <w:tcW w:w="7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881C305" w14:textId="77777777" w:rsidR="00F1611D" w:rsidRPr="00530A01" w:rsidRDefault="00F1611D" w:rsidP="007847C0">
            <w:pPr>
              <w:rPr>
                <w:rFonts w:ascii="Times New Roman" w:hAnsi="Times New Roman" w:cs="Times New Roman"/>
                <w:b/>
                <w:bCs/>
              </w:rPr>
            </w:pP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  <w:r w:rsidRPr="00530A01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5238F3B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03A79F0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81.277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E64CC2C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proofErr w:type="spellStart"/>
            <w:r w:rsidRPr="00530A01">
              <w:rPr>
                <w:rFonts w:ascii="Times New Roman" w:hAnsi="Times New Roman" w:cs="Times New Roman"/>
                <w:lang w:val="en-GB"/>
              </w:rPr>
              <w:t>n.a.</w:t>
            </w:r>
            <w:proofErr w:type="spellEnd"/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BF9819D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DEE1E67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proofErr w:type="spellStart"/>
            <w:r w:rsidRPr="00530A01">
              <w:rPr>
                <w:rFonts w:ascii="Times New Roman" w:hAnsi="Times New Roman" w:cs="Times New Roman"/>
                <w:lang w:val="en-GB"/>
              </w:rPr>
              <w:t>n.a.</w:t>
            </w:r>
            <w:proofErr w:type="spellEnd"/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311425D" w14:textId="77777777" w:rsidR="00F1611D" w:rsidRPr="00530A01" w:rsidRDefault="00F1611D" w:rsidP="007847C0">
            <w:pPr>
              <w:rPr>
                <w:rFonts w:ascii="Times New Roman" w:hAnsi="Times New Roman" w:cs="Times New Roman"/>
                <w:lang w:val="en-GB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32.3% of initial participants returning for 3rd session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82BC7AD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297DBD1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12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6D89B98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5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F1611D" w:rsidRPr="00530A01" w14:paraId="5D3CA6ED" w14:textId="77777777" w:rsidTr="007847C0">
        <w:trPr>
          <w:trHeight w:val="270"/>
        </w:trPr>
        <w:tc>
          <w:tcPr>
            <w:tcW w:w="7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1B1D240" w14:textId="77777777" w:rsidR="00F1611D" w:rsidRPr="00530A01" w:rsidRDefault="00F1611D" w:rsidP="007847C0">
            <w:pPr>
              <w:rPr>
                <w:rFonts w:ascii="Times New Roman" w:hAnsi="Times New Roman" w:cs="Times New Roman"/>
                <w:b/>
                <w:bCs/>
              </w:rPr>
            </w:pP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6</w:t>
            </w:r>
            <w:r w:rsidRPr="00530A01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DDBAD13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Yes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F8BAB37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934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C341374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64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4DB2502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Yes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627655D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proofErr w:type="spellStart"/>
            <w:r w:rsidRPr="00530A01">
              <w:rPr>
                <w:rFonts w:ascii="Times New Roman" w:hAnsi="Times New Roman" w:cs="Times New Roman"/>
                <w:lang w:val="en-GB"/>
              </w:rPr>
              <w:t>n.a.</w:t>
            </w:r>
            <w:proofErr w:type="spellEnd"/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0687E00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77.3%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3B677FB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A259194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14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E4EB9D9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7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F1611D" w:rsidRPr="00530A01" w14:paraId="1958A95F" w14:textId="77777777" w:rsidTr="007847C0">
        <w:trPr>
          <w:trHeight w:val="1095"/>
        </w:trPr>
        <w:tc>
          <w:tcPr>
            <w:tcW w:w="7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ADCBDEB" w14:textId="77777777" w:rsidR="00F1611D" w:rsidRPr="00530A01" w:rsidRDefault="00F1611D" w:rsidP="007847C0">
            <w:pPr>
              <w:rPr>
                <w:rFonts w:ascii="Times New Roman" w:hAnsi="Times New Roman" w:cs="Times New Roman"/>
                <w:b/>
                <w:bCs/>
              </w:rPr>
            </w:pP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7</w:t>
            </w:r>
            <w:r w:rsidRPr="00530A01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16EC8D3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21B0239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65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13107B2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54.5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101057A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F3BF84A" w14:textId="77777777" w:rsidR="00F1611D" w:rsidRPr="00530A01" w:rsidRDefault="00F1611D" w:rsidP="007847C0">
            <w:pPr>
              <w:rPr>
                <w:rFonts w:ascii="Times New Roman" w:hAnsi="Times New Roman" w:cs="Times New Roman"/>
                <w:lang w:val="en-GB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Cut-off inclusion 20% missing data </w:t>
            </w:r>
          </w:p>
        </w:tc>
        <w:tc>
          <w:tcPr>
            <w:tcW w:w="1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AB124AC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proofErr w:type="spellStart"/>
            <w:r w:rsidRPr="00530A01">
              <w:rPr>
                <w:rFonts w:ascii="Times New Roman" w:hAnsi="Times New Roman" w:cs="Times New Roman"/>
                <w:lang w:val="en-GB"/>
              </w:rPr>
              <w:t>n.a.</w:t>
            </w:r>
            <w:proofErr w:type="spellEnd"/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8D8A2A5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Yes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9E44458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16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51ECAD8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7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F1611D" w:rsidRPr="00530A01" w14:paraId="16034257" w14:textId="77777777" w:rsidTr="007847C0">
        <w:trPr>
          <w:trHeight w:val="270"/>
        </w:trPr>
        <w:tc>
          <w:tcPr>
            <w:tcW w:w="7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9666060" w14:textId="77777777" w:rsidR="00F1611D" w:rsidRPr="00530A01" w:rsidRDefault="00F1611D" w:rsidP="007847C0">
            <w:pPr>
              <w:rPr>
                <w:rFonts w:ascii="Times New Roman" w:hAnsi="Times New Roman" w:cs="Times New Roman"/>
                <w:b/>
                <w:bCs/>
              </w:rPr>
            </w:pP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8</w:t>
            </w:r>
            <w:r w:rsidRPr="00530A01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78C2BEC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Yes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77DF00E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60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56EEB1B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proofErr w:type="spellStart"/>
            <w:r w:rsidRPr="00530A01">
              <w:rPr>
                <w:rFonts w:ascii="Times New Roman" w:hAnsi="Times New Roman" w:cs="Times New Roman"/>
                <w:lang w:val="en-GB"/>
              </w:rPr>
              <w:t>n.a.</w:t>
            </w:r>
            <w:proofErr w:type="spellEnd"/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B3E301F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BC8C969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=5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0E3AB2C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85.5%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92A6B5D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B6580FD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18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0123836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6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F1611D" w:rsidRPr="00530A01" w14:paraId="003391DD" w14:textId="77777777" w:rsidTr="007847C0">
        <w:trPr>
          <w:trHeight w:val="825"/>
        </w:trPr>
        <w:tc>
          <w:tcPr>
            <w:tcW w:w="7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614CB77" w14:textId="77777777" w:rsidR="00F1611D" w:rsidRPr="00530A01" w:rsidRDefault="00F1611D" w:rsidP="007847C0">
            <w:pPr>
              <w:rPr>
                <w:rFonts w:ascii="Times New Roman" w:hAnsi="Times New Roman" w:cs="Times New Roman"/>
                <w:b/>
                <w:bCs/>
              </w:rPr>
            </w:pP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9</w:t>
            </w:r>
            <w:r w:rsidRPr="00530A01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6CE4F20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3BE4FA0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133, depression: 28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7016E29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74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CEC0E35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Yes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6E9F600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=2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88F2375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93.32%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65027F4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C199D6C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23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DB913A6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6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F1611D" w:rsidRPr="00530A01" w14:paraId="2FBE08DD" w14:textId="77777777" w:rsidTr="007847C0">
        <w:trPr>
          <w:trHeight w:val="2460"/>
        </w:trPr>
        <w:tc>
          <w:tcPr>
            <w:tcW w:w="7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56F747F" w14:textId="77777777" w:rsidR="00F1611D" w:rsidRPr="00530A01" w:rsidRDefault="00F1611D" w:rsidP="007847C0">
            <w:pPr>
              <w:rPr>
                <w:rFonts w:ascii="Times New Roman" w:hAnsi="Times New Roman" w:cs="Times New Roman"/>
                <w:b/>
                <w:bCs/>
              </w:rPr>
            </w:pP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>10</w:t>
            </w:r>
            <w:r w:rsidRPr="00530A01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FD5023B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9C36E59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614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96D08CC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75.7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6F76A5A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Yes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CB7DC6E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proofErr w:type="spellStart"/>
            <w:r w:rsidRPr="00530A01">
              <w:rPr>
                <w:rFonts w:ascii="Times New Roman" w:hAnsi="Times New Roman" w:cs="Times New Roman"/>
                <w:lang w:val="en-GB"/>
              </w:rPr>
              <w:t>n.a.</w:t>
            </w:r>
            <w:proofErr w:type="spellEnd"/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4904AB7" w14:textId="77777777" w:rsidR="00F1611D" w:rsidRPr="00530A01" w:rsidRDefault="00F1611D" w:rsidP="007847C0">
            <w:pPr>
              <w:rPr>
                <w:rFonts w:ascii="Times New Roman" w:hAnsi="Times New Roman" w:cs="Times New Roman"/>
                <w:lang w:val="en-GB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Phone-Active 54.6%, Phone-Passive: 47.7%, Fitbit-Passive: 67.6%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E8F37C1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75AC8E5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19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0D9D49B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7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F1611D" w:rsidRPr="00530A01" w14:paraId="1EE57C03" w14:textId="77777777" w:rsidTr="007847C0">
        <w:trPr>
          <w:trHeight w:val="270"/>
        </w:trPr>
        <w:tc>
          <w:tcPr>
            <w:tcW w:w="7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866D5DC" w14:textId="77777777" w:rsidR="00F1611D" w:rsidRPr="00530A01" w:rsidRDefault="00F1611D" w:rsidP="007847C0">
            <w:pPr>
              <w:rPr>
                <w:rFonts w:ascii="Times New Roman" w:hAnsi="Times New Roman" w:cs="Times New Roman"/>
                <w:b/>
                <w:bCs/>
              </w:rPr>
            </w:pP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11</w:t>
            </w:r>
            <w:r w:rsidRPr="00530A01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C272F05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6437AFA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1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5D1B071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0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86AE746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837249A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=0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683D5F4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100%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AB3B959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BDA5EA6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9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36E05E9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6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F1611D" w:rsidRPr="00530A01" w14:paraId="66140C64" w14:textId="77777777" w:rsidTr="007847C0">
        <w:trPr>
          <w:trHeight w:val="270"/>
        </w:trPr>
        <w:tc>
          <w:tcPr>
            <w:tcW w:w="7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4D333B0" w14:textId="77777777" w:rsidR="00F1611D" w:rsidRPr="00530A01" w:rsidRDefault="00F1611D" w:rsidP="007847C0">
            <w:pPr>
              <w:rPr>
                <w:rFonts w:ascii="Times New Roman" w:hAnsi="Times New Roman" w:cs="Times New Roman"/>
                <w:b/>
                <w:bCs/>
              </w:rPr>
            </w:pP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12</w:t>
            </w:r>
            <w:r w:rsidRPr="00530A01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572D469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14B8214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18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8CA3378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61.1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0258CB1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Yes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B930CC9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proofErr w:type="spellStart"/>
            <w:r w:rsidRPr="00530A01">
              <w:rPr>
                <w:rFonts w:ascii="Times New Roman" w:hAnsi="Times New Roman" w:cs="Times New Roman"/>
                <w:lang w:val="en-GB"/>
              </w:rPr>
              <w:t>n.a.</w:t>
            </w:r>
            <w:proofErr w:type="spellEnd"/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35E547D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proofErr w:type="spellStart"/>
            <w:r w:rsidRPr="00530A01">
              <w:rPr>
                <w:rFonts w:ascii="Times New Roman" w:hAnsi="Times New Roman" w:cs="Times New Roman"/>
                <w:lang w:val="en-GB"/>
              </w:rPr>
              <w:t>n.a.</w:t>
            </w:r>
            <w:proofErr w:type="spellEnd"/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4DBFCA1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6776F54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19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EF69DE4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6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F1611D" w:rsidRPr="00530A01" w14:paraId="44FACB11" w14:textId="77777777" w:rsidTr="007847C0">
        <w:trPr>
          <w:trHeight w:val="825"/>
        </w:trPr>
        <w:tc>
          <w:tcPr>
            <w:tcW w:w="7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A2C4CFE" w14:textId="77777777" w:rsidR="00F1611D" w:rsidRPr="00530A01" w:rsidRDefault="00F1611D" w:rsidP="007847C0">
            <w:pPr>
              <w:rPr>
                <w:rFonts w:ascii="Times New Roman" w:hAnsi="Times New Roman" w:cs="Times New Roman"/>
                <w:b/>
                <w:bCs/>
              </w:rPr>
            </w:pP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13</w:t>
            </w:r>
            <w:r w:rsidRPr="00530A01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0927F00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Yes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F1EC47F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40, depression: 20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A64F708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85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E65CA67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212C778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=0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57B13FF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100%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DBAE977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69B4D2E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19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EEC941C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7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F1611D" w:rsidRPr="00530A01" w14:paraId="720D5580" w14:textId="77777777" w:rsidTr="007847C0">
        <w:trPr>
          <w:trHeight w:val="270"/>
        </w:trPr>
        <w:tc>
          <w:tcPr>
            <w:tcW w:w="7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44D1D4C" w14:textId="77777777" w:rsidR="00F1611D" w:rsidRPr="00530A01" w:rsidRDefault="00F1611D" w:rsidP="007847C0">
            <w:pPr>
              <w:rPr>
                <w:rFonts w:ascii="Times New Roman" w:hAnsi="Times New Roman" w:cs="Times New Roman"/>
                <w:b/>
                <w:bCs/>
              </w:rPr>
            </w:pP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14</w:t>
            </w:r>
            <w:r w:rsidRPr="00530A01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D69C971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E61F646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623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F31CFF1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75.6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5033BB2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8161246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proofErr w:type="spellStart"/>
            <w:r w:rsidRPr="00530A01">
              <w:rPr>
                <w:rFonts w:ascii="Times New Roman" w:hAnsi="Times New Roman" w:cs="Times New Roman"/>
                <w:lang w:val="en-GB"/>
              </w:rPr>
              <w:t>n.a.</w:t>
            </w:r>
            <w:proofErr w:type="spellEnd"/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1C7F5E1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proofErr w:type="spellStart"/>
            <w:r w:rsidRPr="00530A01">
              <w:rPr>
                <w:rFonts w:ascii="Times New Roman" w:hAnsi="Times New Roman" w:cs="Times New Roman"/>
                <w:lang w:val="en-GB"/>
              </w:rPr>
              <w:t>n.a.</w:t>
            </w:r>
            <w:proofErr w:type="spellEnd"/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F30622D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E331CFB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15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9EBB1B5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7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F1611D" w:rsidRPr="00530A01" w14:paraId="1D0191EF" w14:textId="77777777" w:rsidTr="007847C0">
        <w:trPr>
          <w:trHeight w:val="810"/>
        </w:trPr>
        <w:tc>
          <w:tcPr>
            <w:tcW w:w="7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4960D29" w14:textId="77777777" w:rsidR="00F1611D" w:rsidRPr="00530A01" w:rsidRDefault="00F1611D" w:rsidP="007847C0">
            <w:pPr>
              <w:rPr>
                <w:rFonts w:ascii="Times New Roman" w:hAnsi="Times New Roman" w:cs="Times New Roman"/>
                <w:b/>
                <w:bCs/>
              </w:rPr>
            </w:pP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15</w:t>
            </w:r>
            <w:r w:rsidRPr="00530A01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B83828A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F3394CA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127, depression: 107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8DFED1E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34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1984250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Yes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934A333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proofErr w:type="spellStart"/>
            <w:r w:rsidRPr="00530A01">
              <w:rPr>
                <w:rFonts w:ascii="Times New Roman" w:hAnsi="Times New Roman" w:cs="Times New Roman"/>
                <w:lang w:val="en-GB"/>
              </w:rPr>
              <w:t>n.a.</w:t>
            </w:r>
            <w:proofErr w:type="spellEnd"/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3658E7B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70.1%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A17CBF1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DF7AC6D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13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19E9D33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6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F1611D" w:rsidRPr="00530A01" w14:paraId="3714CA94" w14:textId="77777777" w:rsidTr="007847C0">
        <w:trPr>
          <w:trHeight w:val="825"/>
        </w:trPr>
        <w:tc>
          <w:tcPr>
            <w:tcW w:w="7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0484095" w14:textId="77777777" w:rsidR="00F1611D" w:rsidRPr="00530A01" w:rsidRDefault="00F1611D" w:rsidP="007847C0">
            <w:pPr>
              <w:rPr>
                <w:rFonts w:ascii="Times New Roman" w:hAnsi="Times New Roman" w:cs="Times New Roman"/>
                <w:b/>
                <w:bCs/>
              </w:rPr>
            </w:pP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16</w:t>
            </w:r>
            <w:r w:rsidRPr="00530A01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EE28E43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4787D06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173, depression: 43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D614377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76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76628D7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Yes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5397647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proofErr w:type="spellStart"/>
            <w:r w:rsidRPr="00530A01">
              <w:rPr>
                <w:rFonts w:ascii="Times New Roman" w:hAnsi="Times New Roman" w:cs="Times New Roman"/>
                <w:lang w:val="en-GB"/>
              </w:rPr>
              <w:t>n.a.</w:t>
            </w:r>
            <w:proofErr w:type="spellEnd"/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87B6825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97.11%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15731ED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9232CCF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12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57AE7A0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7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F1611D" w:rsidRPr="00530A01" w14:paraId="02195856" w14:textId="77777777" w:rsidTr="007847C0">
        <w:trPr>
          <w:trHeight w:val="270"/>
        </w:trPr>
        <w:tc>
          <w:tcPr>
            <w:tcW w:w="7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3AC675C" w14:textId="77777777" w:rsidR="00F1611D" w:rsidRPr="00530A01" w:rsidRDefault="00F1611D" w:rsidP="007847C0">
            <w:pPr>
              <w:rPr>
                <w:rFonts w:ascii="Times New Roman" w:hAnsi="Times New Roman" w:cs="Times New Roman"/>
                <w:b/>
                <w:bCs/>
              </w:rPr>
            </w:pP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17</w:t>
            </w:r>
            <w:r w:rsidRPr="00530A01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805F4DB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78F7DDB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48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6DBFD9E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76.2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09D860A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Yes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62C2059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=17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5E1D3C4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64.6%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385F374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4D9562C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11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0CBB631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5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F1611D" w:rsidRPr="00530A01" w14:paraId="13112F1A" w14:textId="77777777" w:rsidTr="007847C0">
        <w:trPr>
          <w:trHeight w:val="1365"/>
        </w:trPr>
        <w:tc>
          <w:tcPr>
            <w:tcW w:w="7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15E8940" w14:textId="77777777" w:rsidR="00F1611D" w:rsidRPr="00530A01" w:rsidRDefault="00F1611D" w:rsidP="007847C0">
            <w:pPr>
              <w:rPr>
                <w:rFonts w:ascii="Times New Roman" w:hAnsi="Times New Roman" w:cs="Times New Roman"/>
                <w:b/>
                <w:bCs/>
              </w:rPr>
            </w:pP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18</w:t>
            </w:r>
            <w:r w:rsidRPr="00530A01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2C423F5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o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9A45853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315, depression: 136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0DD5EB1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83.8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7866D90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Yes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B260F2B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N=154 before T2, N=45 between T2 and T3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E20C701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60.2%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A7F37CD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Yes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D8C5D0F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22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CDADB06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5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  <w:tr w:rsidR="00F1611D" w:rsidRPr="00530A01" w14:paraId="5BAE7CEA" w14:textId="77777777" w:rsidTr="007847C0">
        <w:trPr>
          <w:trHeight w:val="270"/>
        </w:trPr>
        <w:tc>
          <w:tcPr>
            <w:tcW w:w="7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548BB96" w14:textId="77777777" w:rsidR="00F1611D" w:rsidRPr="00530A01" w:rsidRDefault="00F1611D" w:rsidP="007847C0">
            <w:pPr>
              <w:rPr>
                <w:rFonts w:ascii="Times New Roman" w:hAnsi="Times New Roman" w:cs="Times New Roman"/>
                <w:b/>
                <w:bCs/>
              </w:rPr>
            </w:pPr>
            <w:r w:rsidRPr="00530A01">
              <w:rPr>
                <w:rFonts w:ascii="Times New Roman" w:hAnsi="Times New Roman" w:cs="Times New Roman"/>
                <w:b/>
                <w:bCs/>
                <w:lang w:val="en-GB"/>
              </w:rPr>
              <w:t>19</w:t>
            </w:r>
            <w:r w:rsidRPr="00530A01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3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2511361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1B613852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124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BBA7196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100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3AA4727E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1C90DEF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9287293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0FC048B2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EB19F97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7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F445645" w14:textId="77777777" w:rsidR="00F1611D" w:rsidRPr="00530A01" w:rsidRDefault="00F1611D" w:rsidP="007847C0">
            <w:pPr>
              <w:rPr>
                <w:rFonts w:ascii="Times New Roman" w:hAnsi="Times New Roman" w:cs="Times New Roman"/>
              </w:rPr>
            </w:pPr>
            <w:r w:rsidRPr="00530A01">
              <w:rPr>
                <w:rFonts w:ascii="Times New Roman" w:hAnsi="Times New Roman" w:cs="Times New Roman"/>
                <w:lang w:val="en-GB"/>
              </w:rPr>
              <w:t>6</w:t>
            </w:r>
            <w:r w:rsidRPr="00530A01">
              <w:rPr>
                <w:rFonts w:ascii="Times New Roman" w:hAnsi="Times New Roman" w:cs="Times New Roman"/>
              </w:rPr>
              <w:t> </w:t>
            </w:r>
          </w:p>
        </w:tc>
      </w:tr>
    </w:tbl>
    <w:p w14:paraId="3E2F465A" w14:textId="77777777" w:rsidR="00F1611D" w:rsidRPr="00F1611D" w:rsidRDefault="00F1611D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F1611D" w:rsidRPr="00F1611D">
      <w:footerReference w:type="default" r:id="rId6"/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D019BC" w14:textId="77777777" w:rsidR="00C4578A" w:rsidRDefault="00C4578A" w:rsidP="00F1611D">
      <w:pPr>
        <w:spacing w:after="0" w:line="240" w:lineRule="auto"/>
      </w:pPr>
      <w:r>
        <w:separator/>
      </w:r>
    </w:p>
  </w:endnote>
  <w:endnote w:type="continuationSeparator" w:id="0">
    <w:p w14:paraId="51D6007E" w14:textId="77777777" w:rsidR="00C4578A" w:rsidRDefault="00C4578A" w:rsidP="00F161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88779499"/>
      <w:docPartObj>
        <w:docPartGallery w:val="Page Numbers (Bottom of Page)"/>
        <w:docPartUnique/>
      </w:docPartObj>
    </w:sdtPr>
    <w:sdtContent>
      <w:p w14:paraId="7A8DCB70" w14:textId="3BDBBF0F" w:rsidR="00F1611D" w:rsidRDefault="00F1611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FBC2279" w14:textId="77777777" w:rsidR="00F1611D" w:rsidRDefault="00F161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E63E4E" w14:textId="77777777" w:rsidR="00C4578A" w:rsidRDefault="00C4578A" w:rsidP="00F1611D">
      <w:pPr>
        <w:spacing w:after="0" w:line="240" w:lineRule="auto"/>
      </w:pPr>
      <w:r>
        <w:separator/>
      </w:r>
    </w:p>
  </w:footnote>
  <w:footnote w:type="continuationSeparator" w:id="0">
    <w:p w14:paraId="296E06E0" w14:textId="77777777" w:rsidR="00C4578A" w:rsidRDefault="00C4578A" w:rsidP="00F161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E27"/>
    <w:rsid w:val="00175E27"/>
    <w:rsid w:val="002B730E"/>
    <w:rsid w:val="0033181C"/>
    <w:rsid w:val="00686A38"/>
    <w:rsid w:val="00701B67"/>
    <w:rsid w:val="009D116E"/>
    <w:rsid w:val="00A42033"/>
    <w:rsid w:val="00C4578A"/>
    <w:rsid w:val="00C52D6B"/>
    <w:rsid w:val="00EB2CFB"/>
    <w:rsid w:val="00F16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2EB1B"/>
  <w15:chartTrackingRefBased/>
  <w15:docId w15:val="{DA8EBEAF-C56D-49DE-9F6A-F7D6006F1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5E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5E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5E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5E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5E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5E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5E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5E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5E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5E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5E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5E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5E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5E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5E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5E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5E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5E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5E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5E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5E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5E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5E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5E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5E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5E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5E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5E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5E2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161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611D"/>
  </w:style>
  <w:style w:type="paragraph" w:styleId="Footer">
    <w:name w:val="footer"/>
    <w:basedOn w:val="Normal"/>
    <w:link w:val="FooterChar"/>
    <w:uiPriority w:val="99"/>
    <w:unhideWhenUsed/>
    <w:rsid w:val="00F161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61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4</Words>
  <Characters>1286</Characters>
  <Application>Microsoft Office Word</Application>
  <DocSecurity>0</DocSecurity>
  <Lines>10</Lines>
  <Paragraphs>2</Paragraphs>
  <ScaleCrop>false</ScaleCrop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ovic Milica (milica.petrovic)</dc:creator>
  <cp:keywords/>
  <dc:description/>
  <cp:lastModifiedBy>Petrovic Milica (milica.petrovic)</cp:lastModifiedBy>
  <cp:revision>2</cp:revision>
  <dcterms:created xsi:type="dcterms:W3CDTF">2025-01-04T12:30:00Z</dcterms:created>
  <dcterms:modified xsi:type="dcterms:W3CDTF">2025-01-04T12:31:00Z</dcterms:modified>
</cp:coreProperties>
</file>